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0DDA7" w14:textId="7D96857F" w:rsidR="00BD6BFE" w:rsidRPr="00BD6BFE" w:rsidRDefault="00BD6BFE" w:rsidP="002B147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D6BFE">
        <w:rPr>
          <w:rFonts w:ascii="Times New Roman" w:hAnsi="Times New Roman" w:cs="Times New Roman"/>
          <w:b/>
          <w:bCs/>
        </w:rPr>
        <w:t>Additional File 2</w:t>
      </w:r>
    </w:p>
    <w:p w14:paraId="124A3F86" w14:textId="6730A56C" w:rsidR="002B1478" w:rsidRPr="00411F6B" w:rsidRDefault="002B1478" w:rsidP="002B147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91010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5E763A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C91010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C91010">
        <w:rPr>
          <w:rFonts w:ascii="Times New Roman" w:hAnsi="Times New Roman" w:cs="Times New Roman"/>
          <w:sz w:val="22"/>
          <w:szCs w:val="22"/>
        </w:rPr>
        <w:t xml:space="preserve"> CASP critical appraisal of included studies.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584"/>
        <w:gridCol w:w="1412"/>
        <w:gridCol w:w="1435"/>
        <w:gridCol w:w="1424"/>
        <w:gridCol w:w="1413"/>
        <w:gridCol w:w="1436"/>
        <w:gridCol w:w="1424"/>
        <w:gridCol w:w="1411"/>
        <w:gridCol w:w="1411"/>
      </w:tblGrid>
      <w:tr w:rsidR="002B1478" w:rsidRPr="00411F6B" w14:paraId="53454ECE" w14:textId="77777777" w:rsidTr="00642323">
        <w:trPr>
          <w:trHeight w:val="522"/>
          <w:jc w:val="right"/>
        </w:trPr>
        <w:tc>
          <w:tcPr>
            <w:tcW w:w="2694" w:type="dxa"/>
            <w:shd w:val="clear" w:color="auto" w:fill="auto"/>
          </w:tcPr>
          <w:p w14:paraId="4573AD0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itation</w:t>
            </w:r>
          </w:p>
        </w:tc>
        <w:tc>
          <w:tcPr>
            <w:tcW w:w="1461" w:type="dxa"/>
            <w:shd w:val="clear" w:color="auto" w:fill="auto"/>
          </w:tcPr>
          <w:p w14:paraId="01C1CBF9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 Was there a clear statement of the aims of the research?</w:t>
            </w:r>
          </w:p>
        </w:tc>
        <w:tc>
          <w:tcPr>
            <w:tcW w:w="1461" w:type="dxa"/>
            <w:shd w:val="clear" w:color="auto" w:fill="auto"/>
          </w:tcPr>
          <w:p w14:paraId="02BACE8D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 Is a qualitative methodology appropriate?</w:t>
            </w:r>
          </w:p>
        </w:tc>
        <w:tc>
          <w:tcPr>
            <w:tcW w:w="1462" w:type="dxa"/>
            <w:shd w:val="clear" w:color="auto" w:fill="auto"/>
          </w:tcPr>
          <w:p w14:paraId="5392A874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. Was the research design appropriate to address the aims of the research?</w:t>
            </w:r>
          </w:p>
        </w:tc>
        <w:tc>
          <w:tcPr>
            <w:tcW w:w="1461" w:type="dxa"/>
            <w:shd w:val="clear" w:color="auto" w:fill="auto"/>
          </w:tcPr>
          <w:p w14:paraId="3C554194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. Was the data collected in a way that addressed the research issue?</w:t>
            </w:r>
          </w:p>
        </w:tc>
        <w:tc>
          <w:tcPr>
            <w:tcW w:w="1461" w:type="dxa"/>
            <w:shd w:val="clear" w:color="auto" w:fill="auto"/>
          </w:tcPr>
          <w:p w14:paraId="2DC19BFD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7. Have ethical issues been taken into consideration</w:t>
            </w:r>
          </w:p>
        </w:tc>
        <w:tc>
          <w:tcPr>
            <w:tcW w:w="1462" w:type="dxa"/>
            <w:shd w:val="clear" w:color="auto" w:fill="auto"/>
          </w:tcPr>
          <w:p w14:paraId="778A0EDA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. Was the data analysis sufficiently rigorous?</w:t>
            </w:r>
          </w:p>
        </w:tc>
        <w:tc>
          <w:tcPr>
            <w:tcW w:w="1461" w:type="dxa"/>
            <w:shd w:val="clear" w:color="auto" w:fill="auto"/>
          </w:tcPr>
          <w:p w14:paraId="0668A827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. Is there a clear statement of findings?</w:t>
            </w:r>
          </w:p>
        </w:tc>
        <w:tc>
          <w:tcPr>
            <w:tcW w:w="1462" w:type="dxa"/>
            <w:shd w:val="clear" w:color="auto" w:fill="auto"/>
          </w:tcPr>
          <w:p w14:paraId="7807834E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. How valuable is the research?</w:t>
            </w:r>
          </w:p>
        </w:tc>
      </w:tr>
      <w:tr w:rsidR="00642323" w:rsidRPr="00411F6B" w14:paraId="415A5A09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24ED1E43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Alvarez-Mon et al., 2019)</w:t>
            </w:r>
          </w:p>
        </w:tc>
        <w:tc>
          <w:tcPr>
            <w:tcW w:w="1461" w:type="dxa"/>
            <w:shd w:val="clear" w:color="auto" w:fill="auto"/>
          </w:tcPr>
          <w:p w14:paraId="37AEB99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4513D4F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24DDD72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D93E1A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D45F3B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5FA3274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1126449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422AD2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37B1D8A1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423CD812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Athanasopoulou &amp; Sakellari, 2016)</w:t>
            </w:r>
          </w:p>
        </w:tc>
        <w:tc>
          <w:tcPr>
            <w:tcW w:w="1461" w:type="dxa"/>
            <w:shd w:val="clear" w:color="auto" w:fill="auto"/>
          </w:tcPr>
          <w:p w14:paraId="333A0B59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4D222E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C9111D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04673C5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0783263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4D5D8D1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18FB141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733E4A3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37C8BFBD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3CD05841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Athanasopoulou et al., 2016)</w:t>
            </w:r>
          </w:p>
        </w:tc>
        <w:tc>
          <w:tcPr>
            <w:tcW w:w="1461" w:type="dxa"/>
            <w:shd w:val="clear" w:color="auto" w:fill="auto"/>
          </w:tcPr>
          <w:p w14:paraId="1FD67F3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02DA62E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F1010A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65CACD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C60A05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1F3B51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7D76455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3D4FC1C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22109408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2B707919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Basch et al., 2022)</w:t>
            </w:r>
          </w:p>
        </w:tc>
        <w:tc>
          <w:tcPr>
            <w:tcW w:w="1461" w:type="dxa"/>
            <w:shd w:val="clear" w:color="auto" w:fill="auto"/>
          </w:tcPr>
          <w:p w14:paraId="14E279D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4F690B1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BDA5C7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531A6AD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3782A97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2AAC9D9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3B257AE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27E89E6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55515014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710BB17F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Budenz et al., 2020)</w:t>
            </w:r>
          </w:p>
        </w:tc>
        <w:tc>
          <w:tcPr>
            <w:tcW w:w="1461" w:type="dxa"/>
            <w:shd w:val="clear" w:color="auto" w:fill="auto"/>
          </w:tcPr>
          <w:p w14:paraId="68A556F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A06F98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689EC2A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D9E2CA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2823CE0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0A471D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FB0D40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7DC3A30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5AC145D5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2B79ECB4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Budenz et al., 2019)</w:t>
            </w:r>
          </w:p>
        </w:tc>
        <w:tc>
          <w:tcPr>
            <w:tcW w:w="1461" w:type="dxa"/>
            <w:shd w:val="clear" w:color="auto" w:fill="auto"/>
          </w:tcPr>
          <w:p w14:paraId="7F7A7C4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18FE5CD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713BEAE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2B0BC5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1358C6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2E58138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03F0E54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B997F9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691C20A0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43A0E521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Cavazos-Rehg et al., 2016)</w:t>
            </w:r>
          </w:p>
        </w:tc>
        <w:tc>
          <w:tcPr>
            <w:tcW w:w="1461" w:type="dxa"/>
            <w:shd w:val="clear" w:color="auto" w:fill="auto"/>
          </w:tcPr>
          <w:p w14:paraId="0E82FA4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1C8671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027830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6DB24D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021693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CCED27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56C73B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5C9F5F69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0805E1D3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771C8006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Delanys et al., 2022)</w:t>
            </w:r>
          </w:p>
        </w:tc>
        <w:tc>
          <w:tcPr>
            <w:tcW w:w="1461" w:type="dxa"/>
            <w:shd w:val="clear" w:color="auto" w:fill="auto"/>
          </w:tcPr>
          <w:p w14:paraId="1B68679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0F5A8D4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FEAC7F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0D0538A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1C5B18D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6DD3BB9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ED0ED3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2" w:type="dxa"/>
            <w:shd w:val="clear" w:color="auto" w:fill="auto"/>
          </w:tcPr>
          <w:p w14:paraId="6028605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79B3D058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64B50FCD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Devendorf et al., 2020)</w:t>
            </w:r>
          </w:p>
        </w:tc>
        <w:tc>
          <w:tcPr>
            <w:tcW w:w="1461" w:type="dxa"/>
            <w:shd w:val="clear" w:color="auto" w:fill="auto"/>
          </w:tcPr>
          <w:p w14:paraId="112C158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634183C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636A211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98381F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451D8CB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19AC13F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79858E4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3B09E4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750E7D22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024CAAAC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Ghate et al., 2022)</w:t>
            </w:r>
          </w:p>
        </w:tc>
        <w:tc>
          <w:tcPr>
            <w:tcW w:w="1461" w:type="dxa"/>
            <w:shd w:val="clear" w:color="auto" w:fill="auto"/>
          </w:tcPr>
          <w:p w14:paraId="523C2EC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9DB34C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985894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2EFEC0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93E280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20924E7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7D8EE5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83D5C6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52710803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47E37783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Guidry et al., 2016)</w:t>
            </w:r>
          </w:p>
        </w:tc>
        <w:tc>
          <w:tcPr>
            <w:tcW w:w="1461" w:type="dxa"/>
            <w:shd w:val="clear" w:color="auto" w:fill="auto"/>
          </w:tcPr>
          <w:p w14:paraId="7C6CC7A9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4348DE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F342219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2E0CCA7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3BBFDF3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4AE4273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2DC12CB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66DD4A1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78436832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554D2DE2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Hernandez et al., 2020)</w:t>
            </w:r>
          </w:p>
        </w:tc>
        <w:tc>
          <w:tcPr>
            <w:tcW w:w="1461" w:type="dxa"/>
            <w:shd w:val="clear" w:color="auto" w:fill="auto"/>
          </w:tcPr>
          <w:p w14:paraId="0CE62C4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53DF00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642DC13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4A59325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5AEC2C2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316604F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31D97829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7EE37D1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403893D1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4D013BE0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Jansli et al., 2022)</w:t>
            </w:r>
          </w:p>
        </w:tc>
        <w:tc>
          <w:tcPr>
            <w:tcW w:w="1461" w:type="dxa"/>
            <w:shd w:val="clear" w:color="auto" w:fill="auto"/>
          </w:tcPr>
          <w:p w14:paraId="4362E80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446B29D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5E3198F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FC51BF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7CF627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2A0274B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B44240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02756C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255BF194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558B8101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Jilka et al., 2022)</w:t>
            </w:r>
          </w:p>
        </w:tc>
        <w:tc>
          <w:tcPr>
            <w:tcW w:w="1461" w:type="dxa"/>
            <w:shd w:val="clear" w:color="auto" w:fill="auto"/>
          </w:tcPr>
          <w:p w14:paraId="63E0F98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48D174A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2675F96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16EC9A4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0DE6D3A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6B51B8C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392A9CB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32CAB3A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1D1C41F8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534F8CA9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Joseph et al., 2015)</w:t>
            </w:r>
          </w:p>
        </w:tc>
        <w:tc>
          <w:tcPr>
            <w:tcW w:w="1461" w:type="dxa"/>
            <w:shd w:val="clear" w:color="auto" w:fill="auto"/>
          </w:tcPr>
          <w:p w14:paraId="2DD41DB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D83D12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4FC052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35DD12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12CA86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3945EB0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4A55994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2" w:type="dxa"/>
            <w:shd w:val="clear" w:color="auto" w:fill="auto"/>
          </w:tcPr>
          <w:p w14:paraId="50E5DB5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2CDA7E9F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601B84C2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Kara &amp; Şenel Kara, 2022)</w:t>
            </w:r>
          </w:p>
        </w:tc>
        <w:tc>
          <w:tcPr>
            <w:tcW w:w="1461" w:type="dxa"/>
            <w:shd w:val="clear" w:color="auto" w:fill="auto"/>
          </w:tcPr>
          <w:p w14:paraId="1AC0F32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73BD4A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D594C0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5C6881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C5F317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4AF8B58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425826E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ADA1EC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778E1855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55386F8E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Ang Li et al., 2020)</w:t>
            </w:r>
          </w:p>
        </w:tc>
        <w:tc>
          <w:tcPr>
            <w:tcW w:w="1461" w:type="dxa"/>
            <w:shd w:val="clear" w:color="auto" w:fill="auto"/>
          </w:tcPr>
          <w:p w14:paraId="711C7399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</w:t>
            </w:r>
            <w:r w:rsidRPr="00411F6B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461" w:type="dxa"/>
            <w:shd w:val="clear" w:color="auto" w:fill="auto"/>
          </w:tcPr>
          <w:p w14:paraId="6B8BACB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</w:t>
            </w:r>
            <w:r w:rsidRPr="00411F6B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462" w:type="dxa"/>
            <w:shd w:val="clear" w:color="auto" w:fill="auto"/>
          </w:tcPr>
          <w:p w14:paraId="686CE2B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</w:t>
            </w:r>
            <w:r w:rsidRPr="00411F6B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461" w:type="dxa"/>
            <w:shd w:val="clear" w:color="auto" w:fill="auto"/>
          </w:tcPr>
          <w:p w14:paraId="3443177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0CE73F6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</w:t>
            </w:r>
            <w:r w:rsidRPr="00411F6B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462" w:type="dxa"/>
            <w:shd w:val="clear" w:color="auto" w:fill="auto"/>
          </w:tcPr>
          <w:p w14:paraId="1E77A40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EDCDCC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2" w:type="dxa"/>
            <w:shd w:val="clear" w:color="auto" w:fill="auto"/>
          </w:tcPr>
          <w:p w14:paraId="2A0E097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0A4DC332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2148699F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A. Li et al., 2018)</w:t>
            </w:r>
          </w:p>
        </w:tc>
        <w:tc>
          <w:tcPr>
            <w:tcW w:w="1461" w:type="dxa"/>
            <w:shd w:val="clear" w:color="auto" w:fill="auto"/>
          </w:tcPr>
          <w:p w14:paraId="7208AC1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1BEB21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BC2FDF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296A06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0793C8C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B89AFA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7C24E9E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2F2DC79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7AB31A8F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64460D82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Makita et al., 2021)</w:t>
            </w:r>
          </w:p>
        </w:tc>
        <w:tc>
          <w:tcPr>
            <w:tcW w:w="1461" w:type="dxa"/>
            <w:shd w:val="clear" w:color="auto" w:fill="auto"/>
          </w:tcPr>
          <w:p w14:paraId="6E8124D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B6F4C8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27D7E3F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05207A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05FC41A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396E543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8A0B71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289BC3C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5D3EE8FE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440EDBA8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McLellan et al., 2022)</w:t>
            </w:r>
          </w:p>
        </w:tc>
        <w:tc>
          <w:tcPr>
            <w:tcW w:w="1461" w:type="dxa"/>
            <w:shd w:val="clear" w:color="auto" w:fill="auto"/>
          </w:tcPr>
          <w:p w14:paraId="090D91A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89A64E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61EB21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2A2D599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1BE9461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5F32D5B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C3CD26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45F760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7019DB0C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517D2FF0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Nelson, 2019)</w:t>
            </w:r>
          </w:p>
        </w:tc>
        <w:tc>
          <w:tcPr>
            <w:tcW w:w="1461" w:type="dxa"/>
            <w:shd w:val="clear" w:color="auto" w:fill="auto"/>
          </w:tcPr>
          <w:p w14:paraId="4AA4F7F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5C94FD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707C84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509B7DA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7831119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D7BB89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5E65A60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7C9EB88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3A322F40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2AF54AA1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Pan et al., 2018)</w:t>
            </w:r>
          </w:p>
        </w:tc>
        <w:tc>
          <w:tcPr>
            <w:tcW w:w="1461" w:type="dxa"/>
            <w:shd w:val="clear" w:color="auto" w:fill="auto"/>
          </w:tcPr>
          <w:p w14:paraId="1F3CD24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B5C258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918217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4DC92E2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9FC1FB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859033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9DC87F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C587FF9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52F68EEA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324B8224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Park &amp; Hoffner, 2020)</w:t>
            </w:r>
          </w:p>
        </w:tc>
        <w:tc>
          <w:tcPr>
            <w:tcW w:w="1461" w:type="dxa"/>
            <w:shd w:val="clear" w:color="auto" w:fill="auto"/>
          </w:tcPr>
          <w:p w14:paraId="15CC7B6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0A67CC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6E0DA2C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1C2A86E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68556C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645FFA5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5113F62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5D8385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7D30336F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57D58604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Parrott et al., 2020)</w:t>
            </w:r>
          </w:p>
        </w:tc>
        <w:tc>
          <w:tcPr>
            <w:tcW w:w="1461" w:type="dxa"/>
            <w:shd w:val="clear" w:color="auto" w:fill="auto"/>
          </w:tcPr>
          <w:p w14:paraId="35832D9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047876B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C6EE5D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573DB5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8B1A27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41B1B81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9F051E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7382D4F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469215B8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3D321C57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Passerello et al., 2019)</w:t>
            </w:r>
          </w:p>
        </w:tc>
        <w:tc>
          <w:tcPr>
            <w:tcW w:w="1461" w:type="dxa"/>
            <w:shd w:val="clear" w:color="auto" w:fill="auto"/>
          </w:tcPr>
          <w:p w14:paraId="4676088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932E5F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70ADC97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615C62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1C6062D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38BBEE2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1CAC1C2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1C17AD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06E5B19C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6D58139A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Pavelko &amp; Wang, 2021)</w:t>
            </w:r>
          </w:p>
        </w:tc>
        <w:tc>
          <w:tcPr>
            <w:tcW w:w="1461" w:type="dxa"/>
            <w:shd w:val="clear" w:color="auto" w:fill="auto"/>
          </w:tcPr>
          <w:p w14:paraId="66F4DA0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A5D2BB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362D7E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4201C39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8BA19D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767DB1E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4F1EED9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2" w:type="dxa"/>
            <w:shd w:val="clear" w:color="auto" w:fill="auto"/>
          </w:tcPr>
          <w:p w14:paraId="708DB1A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24A35110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34DB61E6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Pavlova &amp; Berkers, 2022)</w:t>
            </w:r>
          </w:p>
        </w:tc>
        <w:tc>
          <w:tcPr>
            <w:tcW w:w="1461" w:type="dxa"/>
            <w:shd w:val="clear" w:color="auto" w:fill="auto"/>
          </w:tcPr>
          <w:p w14:paraId="5F477F2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4E7049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3DA8F35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158D526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99F6A3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23BBE68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A86A0C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9D1E74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7AF27C54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28698F5B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Pavlova &amp; Berkers, 2020)</w:t>
            </w:r>
          </w:p>
        </w:tc>
        <w:tc>
          <w:tcPr>
            <w:tcW w:w="1461" w:type="dxa"/>
            <w:shd w:val="clear" w:color="auto" w:fill="auto"/>
          </w:tcPr>
          <w:p w14:paraId="74AD66E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B51ABB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736939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13C882C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0E4D3F3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47E1829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3471C32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0B59468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251E3A03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4398AEEE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Reavley &amp; Pilkington, 2014)</w:t>
            </w:r>
          </w:p>
        </w:tc>
        <w:tc>
          <w:tcPr>
            <w:tcW w:w="1461" w:type="dxa"/>
            <w:shd w:val="clear" w:color="auto" w:fill="auto"/>
          </w:tcPr>
          <w:p w14:paraId="537BC96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4EEB938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3E873A3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4D2501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356531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51BEC56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1EA768F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772AB3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2E4D5088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13A45C4F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Robinson et al., 2019)</w:t>
            </w:r>
          </w:p>
        </w:tc>
        <w:tc>
          <w:tcPr>
            <w:tcW w:w="1461" w:type="dxa"/>
            <w:shd w:val="clear" w:color="auto" w:fill="auto"/>
          </w:tcPr>
          <w:p w14:paraId="237606A9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01EA519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5480F2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087A1F1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007909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D43E06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4003C10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6B120B6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79A71828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67173584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lastRenderedPageBreak/>
              <w:t>(Saha et al., 2019)</w:t>
            </w:r>
          </w:p>
        </w:tc>
        <w:tc>
          <w:tcPr>
            <w:tcW w:w="1461" w:type="dxa"/>
            <w:shd w:val="clear" w:color="auto" w:fill="auto"/>
          </w:tcPr>
          <w:p w14:paraId="006CE71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CE9300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8E5110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16CB28A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0AE3C38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5ED197C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9B8261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2" w:type="dxa"/>
            <w:shd w:val="clear" w:color="auto" w:fill="auto"/>
          </w:tcPr>
          <w:p w14:paraId="189A7C8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06B8D8A3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1A56B8AF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Shigeta et al., 2017)</w:t>
            </w:r>
          </w:p>
        </w:tc>
        <w:tc>
          <w:tcPr>
            <w:tcW w:w="1461" w:type="dxa"/>
            <w:shd w:val="clear" w:color="auto" w:fill="auto"/>
          </w:tcPr>
          <w:p w14:paraId="0BF7D8A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E40738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99C3C6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09C751F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3EA0D3F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3AF1678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5A1D7EF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389D545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7452EDCF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7C5B8894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Stupinski et al., 2022)</w:t>
            </w:r>
          </w:p>
        </w:tc>
        <w:tc>
          <w:tcPr>
            <w:tcW w:w="1461" w:type="dxa"/>
            <w:shd w:val="clear" w:color="auto" w:fill="auto"/>
          </w:tcPr>
          <w:p w14:paraId="5E938BC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D662E6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3410035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55CB7C2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31026C30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44FD37B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414E5B5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7613E55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6EA26835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2C7A13EA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Vidamaly &amp; Lee, 2021)</w:t>
            </w:r>
          </w:p>
        </w:tc>
        <w:tc>
          <w:tcPr>
            <w:tcW w:w="1461" w:type="dxa"/>
            <w:shd w:val="clear" w:color="auto" w:fill="auto"/>
          </w:tcPr>
          <w:p w14:paraId="625AB94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4D826DE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1FBFD91E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1DF91A5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7873FED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503DD9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1" w:type="dxa"/>
            <w:shd w:val="clear" w:color="auto" w:fill="auto"/>
          </w:tcPr>
          <w:p w14:paraId="5058A3C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738FCC6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t valuable</w:t>
            </w:r>
          </w:p>
        </w:tc>
      </w:tr>
      <w:tr w:rsidR="00642323" w:rsidRPr="00411F6B" w14:paraId="2E8DC068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6784A7C5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W. Wang &amp; Liu, 2016)</w:t>
            </w:r>
          </w:p>
        </w:tc>
        <w:tc>
          <w:tcPr>
            <w:tcW w:w="1461" w:type="dxa"/>
            <w:shd w:val="clear" w:color="auto" w:fill="auto"/>
          </w:tcPr>
          <w:p w14:paraId="67252DC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1859CC6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4803BCE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2738F5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364EBBC5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0586532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0D2FD54F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7F16F3A3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377F4942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0F1B29EE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Wu &amp; Hong, 2022)</w:t>
            </w:r>
          </w:p>
        </w:tc>
        <w:tc>
          <w:tcPr>
            <w:tcW w:w="1461" w:type="dxa"/>
            <w:shd w:val="clear" w:color="auto" w:fill="auto"/>
          </w:tcPr>
          <w:p w14:paraId="2024424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2A0EE40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184E924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194F3877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1" w:type="dxa"/>
            <w:shd w:val="clear" w:color="auto" w:fill="auto"/>
          </w:tcPr>
          <w:p w14:paraId="0F35F25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an’t tell</w:t>
            </w:r>
          </w:p>
        </w:tc>
        <w:tc>
          <w:tcPr>
            <w:tcW w:w="1462" w:type="dxa"/>
            <w:shd w:val="clear" w:color="auto" w:fill="auto"/>
          </w:tcPr>
          <w:p w14:paraId="239DD309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78B5D04A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7204A6C8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  <w:tr w:rsidR="00642323" w:rsidRPr="00411F6B" w14:paraId="51011BBE" w14:textId="77777777" w:rsidTr="00642323">
        <w:trPr>
          <w:trHeight w:val="195"/>
          <w:jc w:val="right"/>
        </w:trPr>
        <w:tc>
          <w:tcPr>
            <w:tcW w:w="2694" w:type="dxa"/>
            <w:shd w:val="clear" w:color="auto" w:fill="auto"/>
          </w:tcPr>
          <w:p w14:paraId="292A3388" w14:textId="77777777" w:rsidR="002B1478" w:rsidRPr="00411F6B" w:rsidRDefault="002B1478" w:rsidP="00C64AB4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noProof/>
                <w:sz w:val="18"/>
                <w:szCs w:val="18"/>
                <w:lang w:val="en-AU"/>
              </w:rPr>
              <w:t>(Yu et al., 2021)</w:t>
            </w:r>
          </w:p>
        </w:tc>
        <w:tc>
          <w:tcPr>
            <w:tcW w:w="1461" w:type="dxa"/>
            <w:shd w:val="clear" w:color="auto" w:fill="auto"/>
          </w:tcPr>
          <w:p w14:paraId="5307B7FB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6A29EE4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65A6E851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4F2B530D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4C1DFB94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2" w:type="dxa"/>
            <w:shd w:val="clear" w:color="auto" w:fill="auto"/>
          </w:tcPr>
          <w:p w14:paraId="35493F26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es</w:t>
            </w:r>
          </w:p>
        </w:tc>
        <w:tc>
          <w:tcPr>
            <w:tcW w:w="1461" w:type="dxa"/>
            <w:shd w:val="clear" w:color="auto" w:fill="auto"/>
          </w:tcPr>
          <w:p w14:paraId="56085B3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  <w:tc>
          <w:tcPr>
            <w:tcW w:w="1462" w:type="dxa"/>
            <w:shd w:val="clear" w:color="auto" w:fill="auto"/>
          </w:tcPr>
          <w:p w14:paraId="19A1031C" w14:textId="77777777" w:rsidR="002B1478" w:rsidRPr="00411F6B" w:rsidRDefault="002B1478" w:rsidP="00C64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411F6B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able</w:t>
            </w:r>
          </w:p>
        </w:tc>
      </w:tr>
    </w:tbl>
    <w:p w14:paraId="5D3EB1CC" w14:textId="77777777" w:rsidR="005E763A" w:rsidRDefault="005E763A"/>
    <w:sectPr w:rsidR="005E763A" w:rsidSect="002B147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478"/>
    <w:rsid w:val="000344CE"/>
    <w:rsid w:val="00042532"/>
    <w:rsid w:val="00095459"/>
    <w:rsid w:val="000B623C"/>
    <w:rsid w:val="000C1A03"/>
    <w:rsid w:val="001174D3"/>
    <w:rsid w:val="001245DA"/>
    <w:rsid w:val="00175AB8"/>
    <w:rsid w:val="001C6DD4"/>
    <w:rsid w:val="001D3590"/>
    <w:rsid w:val="001E23CE"/>
    <w:rsid w:val="001E478A"/>
    <w:rsid w:val="00210512"/>
    <w:rsid w:val="002B1478"/>
    <w:rsid w:val="002B2D05"/>
    <w:rsid w:val="002D173F"/>
    <w:rsid w:val="002E0481"/>
    <w:rsid w:val="002F4CD5"/>
    <w:rsid w:val="00313C6E"/>
    <w:rsid w:val="003864FA"/>
    <w:rsid w:val="003D395A"/>
    <w:rsid w:val="003E25AF"/>
    <w:rsid w:val="003F40B4"/>
    <w:rsid w:val="00494451"/>
    <w:rsid w:val="005155FD"/>
    <w:rsid w:val="0053600D"/>
    <w:rsid w:val="00537A85"/>
    <w:rsid w:val="005423CA"/>
    <w:rsid w:val="00564C5C"/>
    <w:rsid w:val="005A3A73"/>
    <w:rsid w:val="005B5A60"/>
    <w:rsid w:val="005B65FE"/>
    <w:rsid w:val="005D4BC7"/>
    <w:rsid w:val="005E763A"/>
    <w:rsid w:val="006019E0"/>
    <w:rsid w:val="00606D53"/>
    <w:rsid w:val="00635620"/>
    <w:rsid w:val="00642323"/>
    <w:rsid w:val="00653BFF"/>
    <w:rsid w:val="00680D45"/>
    <w:rsid w:val="00681238"/>
    <w:rsid w:val="00696931"/>
    <w:rsid w:val="006C0402"/>
    <w:rsid w:val="006D4F73"/>
    <w:rsid w:val="006E5D93"/>
    <w:rsid w:val="00746C0E"/>
    <w:rsid w:val="007A701E"/>
    <w:rsid w:val="007B5F6C"/>
    <w:rsid w:val="007D6662"/>
    <w:rsid w:val="00802AC5"/>
    <w:rsid w:val="0088658D"/>
    <w:rsid w:val="008A37BE"/>
    <w:rsid w:val="008C1CD0"/>
    <w:rsid w:val="008C6299"/>
    <w:rsid w:val="00906AC5"/>
    <w:rsid w:val="009149F2"/>
    <w:rsid w:val="0094633F"/>
    <w:rsid w:val="00951BC3"/>
    <w:rsid w:val="009A4BBD"/>
    <w:rsid w:val="009A5D5F"/>
    <w:rsid w:val="009E6DBE"/>
    <w:rsid w:val="00A11587"/>
    <w:rsid w:val="00A202FD"/>
    <w:rsid w:val="00A3155E"/>
    <w:rsid w:val="00A42B6F"/>
    <w:rsid w:val="00AA383C"/>
    <w:rsid w:val="00AB4F56"/>
    <w:rsid w:val="00AD592B"/>
    <w:rsid w:val="00B967D8"/>
    <w:rsid w:val="00BD6BFE"/>
    <w:rsid w:val="00C31885"/>
    <w:rsid w:val="00C515C2"/>
    <w:rsid w:val="00C65565"/>
    <w:rsid w:val="00C70A05"/>
    <w:rsid w:val="00CE3D0B"/>
    <w:rsid w:val="00CE4DC2"/>
    <w:rsid w:val="00CF0896"/>
    <w:rsid w:val="00D045B4"/>
    <w:rsid w:val="00D04F71"/>
    <w:rsid w:val="00D4597E"/>
    <w:rsid w:val="00DA250F"/>
    <w:rsid w:val="00DA7A6E"/>
    <w:rsid w:val="00DC1155"/>
    <w:rsid w:val="00E57816"/>
    <w:rsid w:val="00E77CC4"/>
    <w:rsid w:val="00E95CFF"/>
    <w:rsid w:val="00EA07D7"/>
    <w:rsid w:val="00EA2949"/>
    <w:rsid w:val="00EA5462"/>
    <w:rsid w:val="00EA5CF1"/>
    <w:rsid w:val="00EC0A6D"/>
    <w:rsid w:val="00F017DE"/>
    <w:rsid w:val="00F27E1A"/>
    <w:rsid w:val="00F440E0"/>
    <w:rsid w:val="00F56681"/>
    <w:rsid w:val="00F74E2A"/>
    <w:rsid w:val="00F851C9"/>
    <w:rsid w:val="00FA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4DE17"/>
  <w14:defaultImageDpi w14:val="32767"/>
  <w15:chartTrackingRefBased/>
  <w15:docId w15:val="{6CF14FA3-7AC8-5349-8A36-5F9F1A454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147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CE4DC2"/>
    <w:pPr>
      <w:jc w:val="center"/>
    </w:pPr>
    <w:rPr>
      <w:rFonts w:ascii="Times New Roman" w:hAnsi="Times New Roman"/>
      <w:b/>
      <w:kern w:val="2"/>
      <w14:ligatures w14:val="standardContextual"/>
    </w:rPr>
  </w:style>
  <w:style w:type="table" w:styleId="TableGrid">
    <w:name w:val="Table Grid"/>
    <w:basedOn w:val="TableNormal"/>
    <w:uiPriority w:val="39"/>
    <w:rsid w:val="002B147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Tudehope</dc:creator>
  <cp:keywords/>
  <dc:description/>
  <cp:lastModifiedBy>Lucy Tudehope</cp:lastModifiedBy>
  <cp:revision>2</cp:revision>
  <dcterms:created xsi:type="dcterms:W3CDTF">2023-07-16T22:35:00Z</dcterms:created>
  <dcterms:modified xsi:type="dcterms:W3CDTF">2023-07-16T22:35:00Z</dcterms:modified>
</cp:coreProperties>
</file>